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774" w:rsidRPr="001151A5" w:rsidRDefault="002C3774">
      <w:pPr>
        <w:rPr>
          <w:rFonts w:asciiTheme="majorHAnsi" w:hAnsiTheme="majorHAnsi"/>
        </w:rPr>
      </w:pPr>
      <w:r w:rsidRPr="001151A5">
        <w:rPr>
          <w:rFonts w:asciiTheme="majorHAnsi" w:hAnsiTheme="majorHAnsi" w:cs="Times New Roman"/>
          <w:sz w:val="24"/>
        </w:rPr>
        <w:t>S3 Table. Unweighted and weighted frequencies for activities performed online</w:t>
      </w:r>
    </w:p>
    <w:p w:rsidR="002C3774" w:rsidRPr="001151A5" w:rsidRDefault="002C3774">
      <w:pPr>
        <w:rPr>
          <w:rFonts w:asciiTheme="majorHAnsi" w:hAnsiTheme="majorHAnsi"/>
        </w:rPr>
      </w:pPr>
    </w:p>
    <w:tbl>
      <w:tblPr>
        <w:tblStyle w:val="Tabela-Siatka"/>
        <w:tblW w:w="8789" w:type="dxa"/>
        <w:tblInd w:w="10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418"/>
        <w:gridCol w:w="1417"/>
        <w:gridCol w:w="1418"/>
      </w:tblGrid>
      <w:tr w:rsidR="002C3774" w:rsidRPr="001151A5" w:rsidTr="00CD5B2E">
        <w:trPr>
          <w:trHeight w:val="377"/>
        </w:trPr>
        <w:tc>
          <w:tcPr>
            <w:tcW w:w="2835" w:type="dxa"/>
            <w:shd w:val="clear" w:color="auto" w:fill="FFFFFF" w:themeFill="background1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 xml:space="preserve">Activities performed online </w:t>
            </w:r>
          </w:p>
        </w:tc>
        <w:tc>
          <w:tcPr>
            <w:tcW w:w="3119" w:type="dxa"/>
            <w:gridSpan w:val="2"/>
            <w:shd w:val="clear" w:color="auto" w:fill="FFFFFF" w:themeFill="background1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Unweighted</w:t>
            </w:r>
          </w:p>
        </w:tc>
        <w:tc>
          <w:tcPr>
            <w:tcW w:w="2835" w:type="dxa"/>
            <w:gridSpan w:val="2"/>
            <w:shd w:val="clear" w:color="auto" w:fill="FFFFFF" w:themeFill="background1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 xml:space="preserve">Weighted </w:t>
            </w:r>
          </w:p>
        </w:tc>
      </w:tr>
      <w:tr w:rsidR="002C3774" w:rsidRPr="001151A5" w:rsidTr="00CD5B2E">
        <w:trPr>
          <w:trHeight w:val="367"/>
        </w:trPr>
        <w:tc>
          <w:tcPr>
            <w:tcW w:w="2835" w:type="dxa"/>
            <w:shd w:val="clear" w:color="auto" w:fill="FFFFFF" w:themeFill="background1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 xml:space="preserve">No </w:t>
            </w:r>
          </w:p>
        </w:tc>
        <w:tc>
          <w:tcPr>
            <w:tcW w:w="1417" w:type="dxa"/>
            <w:shd w:val="clear" w:color="auto" w:fill="FFFFFF" w:themeFill="background1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 xml:space="preserve">No </w:t>
            </w:r>
          </w:p>
        </w:tc>
      </w:tr>
      <w:tr w:rsidR="002C3774" w:rsidRPr="001151A5" w:rsidTr="00CD5B2E">
        <w:trPr>
          <w:trHeight w:val="361"/>
        </w:trPr>
        <w:tc>
          <w:tcPr>
            <w:tcW w:w="2835" w:type="dxa"/>
            <w:shd w:val="clear" w:color="auto" w:fill="FFFFFF" w:themeFill="background1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n (%)</w:t>
            </w:r>
          </w:p>
        </w:tc>
        <w:tc>
          <w:tcPr>
            <w:tcW w:w="1418" w:type="dxa"/>
            <w:shd w:val="clear" w:color="auto" w:fill="FFFFFF" w:themeFill="background1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n (%)</w:t>
            </w:r>
          </w:p>
        </w:tc>
        <w:tc>
          <w:tcPr>
            <w:tcW w:w="1417" w:type="dxa"/>
            <w:shd w:val="clear" w:color="auto" w:fill="FFFFFF" w:themeFill="background1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n (%)</w:t>
            </w:r>
          </w:p>
        </w:tc>
        <w:tc>
          <w:tcPr>
            <w:tcW w:w="1418" w:type="dxa"/>
            <w:shd w:val="clear" w:color="auto" w:fill="FFFFFF" w:themeFill="background1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n (%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downloading free softwar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134 (13.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831 (86.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tabs>
                <w:tab w:val="left" w:pos="273"/>
              </w:tabs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154 (15.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865 (84.9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publishing own content (e.g. blog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236 (24.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729 (75.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284 (27.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735 (72.1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courses or training onlin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278 (28.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687 (71.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338 (33.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681 (66.8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creating own websit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294 (30.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671 (69.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356 (34.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663 (65.1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occupational activiti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316 (32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649 (67.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385 (37.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634 (62.2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ticket booking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329 (34.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636 (65.9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382 (37.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637 (62.5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participation in Internet au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333 (34.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632 (65.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389 (38.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630 (61.8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job search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374 (38.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91 (61.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50 (44.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69 (55.8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discussion for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385 (39.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80 (60.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54 (44.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65 (55.5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downloading free music or video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01 (41.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64 (58.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72 (46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47 (53.7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participation in cha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12 (42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53 (57.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92 (48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27 (51.7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 xml:space="preserve">downloading or filling in administrative forms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12 (42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53 (57.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64 (45.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55 (54.5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 xml:space="preserve">network gaming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17 (43.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48 (56.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87 (47.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32 (52.2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watching TV, video over Interne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55 (47.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10 (52.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12 (50.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07 (49.8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accessing websites of public institution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56 (47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09 (52.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98 (48.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12 (51.1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 xml:space="preserve">collecting materials needed for learning or work 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70 (48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95 (51.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60 (54.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59 (45.1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 xml:space="preserve">Internet banking 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13 (53.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52 (46.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75 (56.4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44 (43.6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 xml:space="preserve">purchases online in Poland and abroad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18 (53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47 (46.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78 (56.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41 (43.2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listening to music or radio over the Interne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38 (55.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27 (44.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618 (60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01 (39.3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using Facebook and/or other social med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553 (57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12 (42.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616 (60.4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403 (39.6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reading newspapers or books over Interne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558 (57.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407 (42.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581 (57.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438 (43.0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voice over IP, Skyp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592 (61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ind w:left="60" w:right="60"/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373 (38.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637 (62.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</w:rPr>
            </w:pPr>
            <w:r w:rsidRPr="001151A5">
              <w:rPr>
                <w:rFonts w:asciiTheme="majorHAnsi" w:hAnsiTheme="majorHAnsi" w:cs="Times New Roman"/>
              </w:rPr>
              <w:t>382 (37.5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using Internet communicator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628 (65.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337 (34.9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689 (67.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330 (32.4)</w:t>
            </w:r>
          </w:p>
        </w:tc>
      </w:tr>
      <w:tr w:rsidR="002C3774" w:rsidRPr="001151A5" w:rsidTr="00CD5B2E">
        <w:trPr>
          <w:trHeight w:val="340"/>
        </w:trPr>
        <w:tc>
          <w:tcPr>
            <w:tcW w:w="2835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checking and sending email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771 (79.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  <w:color w:val="000000"/>
              </w:rPr>
              <w:t>194 (20.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832 (81.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C3774" w:rsidRPr="001151A5" w:rsidRDefault="002C3774" w:rsidP="00CD5B2E">
            <w:pPr>
              <w:jc w:val="center"/>
              <w:rPr>
                <w:rFonts w:asciiTheme="majorHAnsi" w:hAnsiTheme="majorHAnsi" w:cs="Times New Roman"/>
                <w:color w:val="000000"/>
              </w:rPr>
            </w:pPr>
            <w:r w:rsidRPr="001151A5">
              <w:rPr>
                <w:rFonts w:asciiTheme="majorHAnsi" w:hAnsiTheme="majorHAnsi" w:cs="Times New Roman"/>
              </w:rPr>
              <w:t>187 (18.4)</w:t>
            </w:r>
          </w:p>
        </w:tc>
      </w:tr>
    </w:tbl>
    <w:p w:rsidR="00F3176A" w:rsidRDefault="00F3176A">
      <w:bookmarkStart w:id="0" w:name="_GoBack"/>
      <w:bookmarkEnd w:id="0"/>
    </w:p>
    <w:sectPr w:rsidR="00F317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774"/>
    <w:rsid w:val="001151A5"/>
    <w:rsid w:val="002C3774"/>
    <w:rsid w:val="003C459D"/>
    <w:rsid w:val="00866607"/>
    <w:rsid w:val="00C34923"/>
    <w:rsid w:val="00CB4553"/>
    <w:rsid w:val="00F3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C3774"/>
    <w:pPr>
      <w:spacing w:after="0" w:line="240" w:lineRule="auto"/>
    </w:pPr>
    <w:rPr>
      <w:rFonts w:ascii="Times New Roman" w:hAnsi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C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C3774"/>
    <w:pPr>
      <w:spacing w:after="0" w:line="240" w:lineRule="auto"/>
    </w:pPr>
    <w:rPr>
      <w:rFonts w:ascii="Times New Roman" w:hAnsi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C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</dc:creator>
  <cp:lastModifiedBy>MD</cp:lastModifiedBy>
  <cp:revision>2</cp:revision>
  <dcterms:created xsi:type="dcterms:W3CDTF">2017-01-25T19:30:00Z</dcterms:created>
  <dcterms:modified xsi:type="dcterms:W3CDTF">2017-01-25T19:30:00Z</dcterms:modified>
</cp:coreProperties>
</file>